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7D014" w14:textId="08D3E61F" w:rsidR="00DD531F" w:rsidRPr="00586683" w:rsidRDefault="002A5BFF" w:rsidP="002A5BFF">
      <w:pPr>
        <w:spacing w:line="360" w:lineRule="auto"/>
        <w:rPr>
          <w:sz w:val="22"/>
        </w:rPr>
      </w:pPr>
      <w:r w:rsidRPr="00586683">
        <w:rPr>
          <w:rFonts w:ascii="Times New Roman" w:hAnsi="Times New Roman" w:cs="Times New Roman"/>
          <w:b/>
          <w:bCs/>
          <w:sz w:val="22"/>
        </w:rPr>
        <w:t xml:space="preserve">Table S2. </w:t>
      </w:r>
      <w:r w:rsidRPr="00586683">
        <w:rPr>
          <w:rFonts w:ascii="Times New Roman" w:hAnsi="Times New Roman" w:cs="Times New Roman"/>
          <w:sz w:val="22"/>
        </w:rPr>
        <w:t>The number of prescriptions for NOACs from 2016 to 2022</w:t>
      </w:r>
      <w:r w:rsidR="00C15019" w:rsidRPr="00586683">
        <w:rPr>
          <w:sz w:val="22"/>
        </w:rPr>
        <w:t xml:space="preserve"> </w:t>
      </w:r>
      <w:r w:rsidR="00F416CA" w:rsidRPr="00586683">
        <w:rPr>
          <w:sz w:val="22"/>
        </w:rPr>
        <w:t>[</w:t>
      </w:r>
      <w:r w:rsidR="00C15019" w:rsidRPr="00586683">
        <w:rPr>
          <w:rFonts w:ascii="Times New Roman" w:hAnsi="Times New Roman" w:cs="Times New Roman"/>
          <w:sz w:val="22"/>
        </w:rPr>
        <w:t>n (%) *</w:t>
      </w:r>
      <w:r w:rsidR="00F416CA" w:rsidRPr="00586683">
        <w:rPr>
          <w:rFonts w:ascii="Times New Roman" w:hAnsi="Times New Roman" w:cs="Times New Roman"/>
          <w:sz w:val="22"/>
        </w:rPr>
        <w:t>]</w:t>
      </w:r>
      <w:r w:rsidRPr="00586683">
        <w:rPr>
          <w:rFonts w:ascii="Times New Roman" w:hAnsi="Times New Roman" w:cs="Times New Roman"/>
          <w:sz w:val="22"/>
        </w:rPr>
        <w:t>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3"/>
        <w:gridCol w:w="2035"/>
        <w:gridCol w:w="2186"/>
        <w:gridCol w:w="3155"/>
        <w:gridCol w:w="2476"/>
        <w:gridCol w:w="2473"/>
      </w:tblGrid>
      <w:tr w:rsidR="00586683" w:rsidRPr="00586683" w14:paraId="6D67D194" w14:textId="40A12B30" w:rsidTr="001D36C4">
        <w:trPr>
          <w:trHeight w:val="280"/>
          <w:jc w:val="center"/>
        </w:trPr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04B53A" w14:textId="128C6F0D" w:rsidR="001D36C4" w:rsidRPr="00586683" w:rsidRDefault="001D36C4" w:rsidP="001D36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 w:hint="eastAsia"/>
                <w:sz w:val="22"/>
              </w:rPr>
              <w:t>Y</w:t>
            </w:r>
            <w:r w:rsidRPr="00586683">
              <w:rPr>
                <w:rFonts w:ascii="Times New Roman" w:hAnsi="Times New Roman" w:cs="Times New Roman"/>
                <w:sz w:val="22"/>
              </w:rPr>
              <w:t>ear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A94218" w14:textId="77777777" w:rsidR="001D36C4" w:rsidRPr="00586683" w:rsidRDefault="001D36C4" w:rsidP="001D36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/>
                <w:sz w:val="22"/>
              </w:rPr>
              <w:t>Dabigatran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596C42" w14:textId="77777777" w:rsidR="001D36C4" w:rsidRPr="00586683" w:rsidRDefault="001D36C4" w:rsidP="001D36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/>
                <w:sz w:val="22"/>
              </w:rPr>
              <w:t>Rivaroxaban</w:t>
            </w:r>
          </w:p>
        </w:tc>
        <w:tc>
          <w:tcPr>
            <w:tcW w:w="11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9AFC23" w14:textId="77777777" w:rsidR="001D36C4" w:rsidRPr="00586683" w:rsidRDefault="001D36C4" w:rsidP="001D36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/>
                <w:sz w:val="22"/>
              </w:rPr>
              <w:t>Apixaban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C7B497" w14:textId="77777777" w:rsidR="001D36C4" w:rsidRPr="00586683" w:rsidRDefault="001D36C4" w:rsidP="001D36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/>
                <w:sz w:val="22"/>
              </w:rPr>
              <w:t>Total NOACs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</w:tcPr>
          <w:p w14:paraId="020295D3" w14:textId="069747A8" w:rsidR="001D36C4" w:rsidRPr="00586683" w:rsidRDefault="001D36C4" w:rsidP="001D36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/>
                <w:sz w:val="22"/>
              </w:rPr>
              <w:t>Total stroke prescriptions</w:t>
            </w:r>
          </w:p>
        </w:tc>
      </w:tr>
      <w:tr w:rsidR="00586683" w:rsidRPr="00586683" w14:paraId="2DD3E3F9" w14:textId="383A7AC6" w:rsidTr="002C782B">
        <w:trPr>
          <w:trHeight w:val="280"/>
          <w:jc w:val="center"/>
        </w:trPr>
        <w:tc>
          <w:tcPr>
            <w:tcW w:w="585" w:type="pct"/>
            <w:tcBorders>
              <w:top w:val="single" w:sz="4" w:space="0" w:color="auto"/>
            </w:tcBorders>
            <w:noWrap/>
            <w:hideMark/>
          </w:tcPr>
          <w:p w14:paraId="42E01AF8" w14:textId="77777777" w:rsidR="00C15019" w:rsidRPr="00586683" w:rsidRDefault="00C15019" w:rsidP="00C150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/>
                <w:sz w:val="22"/>
              </w:rPr>
              <w:t>2016</w:t>
            </w:r>
          </w:p>
        </w:tc>
        <w:tc>
          <w:tcPr>
            <w:tcW w:w="7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A776DD8" w14:textId="517201F2" w:rsidR="00C15019" w:rsidRPr="00586683" w:rsidRDefault="00C15019" w:rsidP="00C150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/>
                <w:sz w:val="22"/>
              </w:rPr>
              <w:t>485 (0.01</w:t>
            </w:r>
            <w:r w:rsidRPr="0058668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7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2BDB177" w14:textId="223BB38A" w:rsidR="00C15019" w:rsidRPr="00586683" w:rsidRDefault="00C15019" w:rsidP="00C150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/>
                <w:sz w:val="22"/>
              </w:rPr>
              <w:t>1339 (0.04)</w:t>
            </w:r>
          </w:p>
        </w:tc>
        <w:tc>
          <w:tcPr>
            <w:tcW w:w="1130" w:type="pct"/>
            <w:tcBorders>
              <w:top w:val="single" w:sz="4" w:space="0" w:color="auto"/>
            </w:tcBorders>
            <w:noWrap/>
            <w:hideMark/>
          </w:tcPr>
          <w:p w14:paraId="024DEC57" w14:textId="6C49537D" w:rsidR="00C15019" w:rsidRPr="00586683" w:rsidRDefault="00C15019" w:rsidP="00C150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586683">
              <w:rPr>
                <w:rFonts w:ascii="Times New Roman" w:hAnsi="Times New Roman" w:cs="Times New Roman"/>
                <w:sz w:val="22"/>
              </w:rPr>
              <w:t xml:space="preserve"> (0.00)</w:t>
            </w:r>
          </w:p>
        </w:tc>
        <w:tc>
          <w:tcPr>
            <w:tcW w:w="887" w:type="pct"/>
            <w:tcBorders>
              <w:top w:val="single" w:sz="4" w:space="0" w:color="auto"/>
            </w:tcBorders>
            <w:noWrap/>
            <w:hideMark/>
          </w:tcPr>
          <w:p w14:paraId="02706B60" w14:textId="3C38C18B" w:rsidR="00C15019" w:rsidRPr="00586683" w:rsidRDefault="00C15019" w:rsidP="00C150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/>
                <w:sz w:val="22"/>
              </w:rPr>
              <w:t>1828 (0.05)</w:t>
            </w:r>
          </w:p>
        </w:tc>
        <w:tc>
          <w:tcPr>
            <w:tcW w:w="886" w:type="pct"/>
            <w:tcBorders>
              <w:top w:val="single" w:sz="4" w:space="0" w:color="auto"/>
            </w:tcBorders>
          </w:tcPr>
          <w:p w14:paraId="3684BD79" w14:textId="74A4B16C" w:rsidR="00C15019" w:rsidRPr="00586683" w:rsidRDefault="00C15019" w:rsidP="00C150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/>
                <w:sz w:val="22"/>
              </w:rPr>
              <w:t>3589160</w:t>
            </w:r>
          </w:p>
        </w:tc>
      </w:tr>
      <w:tr w:rsidR="00586683" w:rsidRPr="00586683" w14:paraId="6EB0A9E9" w14:textId="1D6596A3" w:rsidTr="002C782B">
        <w:trPr>
          <w:trHeight w:val="280"/>
          <w:jc w:val="center"/>
        </w:trPr>
        <w:tc>
          <w:tcPr>
            <w:tcW w:w="585" w:type="pct"/>
            <w:noWrap/>
            <w:hideMark/>
          </w:tcPr>
          <w:p w14:paraId="34DD845F" w14:textId="77777777" w:rsidR="00C15019" w:rsidRPr="00586683" w:rsidRDefault="00C15019" w:rsidP="00C150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/>
                <w:sz w:val="22"/>
              </w:rPr>
              <w:t>2017</w:t>
            </w:r>
          </w:p>
        </w:tc>
        <w:tc>
          <w:tcPr>
            <w:tcW w:w="729" w:type="pct"/>
            <w:noWrap/>
            <w:vAlign w:val="center"/>
            <w:hideMark/>
          </w:tcPr>
          <w:p w14:paraId="312BF632" w14:textId="24F70B40" w:rsidR="00C15019" w:rsidRPr="00586683" w:rsidRDefault="00C15019" w:rsidP="00C150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/>
                <w:sz w:val="22"/>
              </w:rPr>
              <w:t>1241 (0.03</w:t>
            </w:r>
            <w:r w:rsidRPr="0058668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783" w:type="pct"/>
            <w:noWrap/>
            <w:vAlign w:val="center"/>
            <w:hideMark/>
          </w:tcPr>
          <w:p w14:paraId="7E90B327" w14:textId="63E061DD" w:rsidR="00C15019" w:rsidRPr="00586683" w:rsidRDefault="00C15019" w:rsidP="00C150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/>
                <w:sz w:val="22"/>
              </w:rPr>
              <w:t>2026 (0.05</w:t>
            </w:r>
            <w:r w:rsidRPr="0058668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0" w:type="pct"/>
            <w:noWrap/>
            <w:hideMark/>
          </w:tcPr>
          <w:p w14:paraId="1035DAF4" w14:textId="4223DE5B" w:rsidR="00C15019" w:rsidRPr="00586683" w:rsidRDefault="00C15019" w:rsidP="00C150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86683">
              <w:rPr>
                <w:rFonts w:ascii="Times New Roman" w:hAnsi="Times New Roman" w:cs="Times New Roman"/>
                <w:sz w:val="22"/>
              </w:rPr>
              <w:t xml:space="preserve"> (0.00)</w:t>
            </w:r>
          </w:p>
        </w:tc>
        <w:tc>
          <w:tcPr>
            <w:tcW w:w="887" w:type="pct"/>
            <w:noWrap/>
            <w:hideMark/>
          </w:tcPr>
          <w:p w14:paraId="7D1D78CF" w14:textId="6A23A74E" w:rsidR="00C15019" w:rsidRPr="00586683" w:rsidRDefault="00C15019" w:rsidP="00C150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/>
                <w:sz w:val="22"/>
              </w:rPr>
              <w:t>3268 (0.08)</w:t>
            </w:r>
          </w:p>
        </w:tc>
        <w:tc>
          <w:tcPr>
            <w:tcW w:w="886" w:type="pct"/>
          </w:tcPr>
          <w:p w14:paraId="5D50B039" w14:textId="6D3781AE" w:rsidR="00C15019" w:rsidRPr="00586683" w:rsidRDefault="00C15019" w:rsidP="00C150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/>
                <w:sz w:val="22"/>
              </w:rPr>
              <w:t>3900698</w:t>
            </w:r>
          </w:p>
        </w:tc>
      </w:tr>
      <w:tr w:rsidR="00586683" w:rsidRPr="00586683" w14:paraId="376FCE48" w14:textId="7B855FB5" w:rsidTr="002C782B">
        <w:trPr>
          <w:trHeight w:val="280"/>
          <w:jc w:val="center"/>
        </w:trPr>
        <w:tc>
          <w:tcPr>
            <w:tcW w:w="585" w:type="pct"/>
            <w:noWrap/>
            <w:hideMark/>
          </w:tcPr>
          <w:p w14:paraId="0A7354A5" w14:textId="77777777" w:rsidR="00C15019" w:rsidRPr="00586683" w:rsidRDefault="00C15019" w:rsidP="00C150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/>
                <w:sz w:val="22"/>
              </w:rPr>
              <w:t>2018</w:t>
            </w:r>
          </w:p>
        </w:tc>
        <w:tc>
          <w:tcPr>
            <w:tcW w:w="729" w:type="pct"/>
            <w:noWrap/>
            <w:vAlign w:val="center"/>
            <w:hideMark/>
          </w:tcPr>
          <w:p w14:paraId="0583014E" w14:textId="5E491164" w:rsidR="00C15019" w:rsidRPr="00586683" w:rsidRDefault="00C15019" w:rsidP="00C150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/>
                <w:sz w:val="22"/>
              </w:rPr>
              <w:t>2573 (0.06</w:t>
            </w:r>
            <w:r w:rsidRPr="0058668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783" w:type="pct"/>
            <w:noWrap/>
            <w:vAlign w:val="center"/>
            <w:hideMark/>
          </w:tcPr>
          <w:p w14:paraId="0DD5CC21" w14:textId="3EAE50FB" w:rsidR="00C15019" w:rsidRPr="00586683" w:rsidRDefault="00C15019" w:rsidP="00C150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/>
                <w:sz w:val="22"/>
              </w:rPr>
              <w:t>4876 (0.12</w:t>
            </w:r>
            <w:r w:rsidRPr="0058668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0" w:type="pct"/>
            <w:noWrap/>
            <w:hideMark/>
          </w:tcPr>
          <w:p w14:paraId="5E04C9B4" w14:textId="136F720B" w:rsidR="00C15019" w:rsidRPr="00586683" w:rsidRDefault="00C15019" w:rsidP="00C150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586683">
              <w:rPr>
                <w:rFonts w:ascii="Times New Roman" w:hAnsi="Times New Roman" w:cs="Times New Roman"/>
                <w:sz w:val="22"/>
              </w:rPr>
              <w:t xml:space="preserve"> (0.00)</w:t>
            </w:r>
          </w:p>
        </w:tc>
        <w:tc>
          <w:tcPr>
            <w:tcW w:w="887" w:type="pct"/>
            <w:noWrap/>
            <w:hideMark/>
          </w:tcPr>
          <w:p w14:paraId="78BAF5AC" w14:textId="28584914" w:rsidR="00C15019" w:rsidRPr="00586683" w:rsidRDefault="00C15019" w:rsidP="00C150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/>
                <w:sz w:val="22"/>
              </w:rPr>
              <w:t>7457 (0.19)</w:t>
            </w:r>
          </w:p>
        </w:tc>
        <w:tc>
          <w:tcPr>
            <w:tcW w:w="886" w:type="pct"/>
          </w:tcPr>
          <w:p w14:paraId="46B59D43" w14:textId="0576DD63" w:rsidR="00C15019" w:rsidRPr="00586683" w:rsidRDefault="00C15019" w:rsidP="00C150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/>
                <w:sz w:val="22"/>
              </w:rPr>
              <w:t>4009439</w:t>
            </w:r>
          </w:p>
        </w:tc>
      </w:tr>
      <w:tr w:rsidR="00586683" w:rsidRPr="00586683" w14:paraId="7DF4D901" w14:textId="405EEC94" w:rsidTr="002C782B">
        <w:trPr>
          <w:trHeight w:val="280"/>
          <w:jc w:val="center"/>
        </w:trPr>
        <w:tc>
          <w:tcPr>
            <w:tcW w:w="585" w:type="pct"/>
            <w:noWrap/>
            <w:hideMark/>
          </w:tcPr>
          <w:p w14:paraId="5749714D" w14:textId="77777777" w:rsidR="00C15019" w:rsidRPr="00586683" w:rsidRDefault="00C15019" w:rsidP="00C150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/>
                <w:sz w:val="22"/>
              </w:rPr>
              <w:t>2019</w:t>
            </w:r>
          </w:p>
        </w:tc>
        <w:tc>
          <w:tcPr>
            <w:tcW w:w="729" w:type="pct"/>
            <w:noWrap/>
            <w:vAlign w:val="center"/>
            <w:hideMark/>
          </w:tcPr>
          <w:p w14:paraId="378C8C50" w14:textId="1A845766" w:rsidR="00C15019" w:rsidRPr="00586683" w:rsidRDefault="00C15019" w:rsidP="00C150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/>
                <w:sz w:val="22"/>
              </w:rPr>
              <w:t>3603 (0.09</w:t>
            </w:r>
            <w:r w:rsidRPr="0058668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783" w:type="pct"/>
            <w:noWrap/>
            <w:vAlign w:val="center"/>
            <w:hideMark/>
          </w:tcPr>
          <w:p w14:paraId="25EF9DC6" w14:textId="0DE4EAE8" w:rsidR="00C15019" w:rsidRPr="00586683" w:rsidRDefault="00C15019" w:rsidP="00C150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/>
                <w:sz w:val="22"/>
              </w:rPr>
              <w:t>7541 (0.18</w:t>
            </w:r>
            <w:r w:rsidRPr="0058668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0" w:type="pct"/>
            <w:noWrap/>
            <w:hideMark/>
          </w:tcPr>
          <w:p w14:paraId="74847E0F" w14:textId="053CA86A" w:rsidR="00C15019" w:rsidRPr="00586683" w:rsidRDefault="00C15019" w:rsidP="00C150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586683">
              <w:rPr>
                <w:rFonts w:ascii="Times New Roman" w:hAnsi="Times New Roman" w:cs="Times New Roman"/>
                <w:sz w:val="22"/>
              </w:rPr>
              <w:t xml:space="preserve"> (0.00)</w:t>
            </w:r>
          </w:p>
        </w:tc>
        <w:tc>
          <w:tcPr>
            <w:tcW w:w="887" w:type="pct"/>
            <w:noWrap/>
            <w:hideMark/>
          </w:tcPr>
          <w:p w14:paraId="19E4EA15" w14:textId="6D6C3476" w:rsidR="00C15019" w:rsidRPr="00586683" w:rsidRDefault="00C15019" w:rsidP="00C150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/>
                <w:sz w:val="22"/>
              </w:rPr>
              <w:t>11150 (0.26)</w:t>
            </w:r>
          </w:p>
        </w:tc>
        <w:tc>
          <w:tcPr>
            <w:tcW w:w="886" w:type="pct"/>
          </w:tcPr>
          <w:p w14:paraId="14A6D06C" w14:textId="3C17C51B" w:rsidR="00C15019" w:rsidRPr="00586683" w:rsidRDefault="00C15019" w:rsidP="00C150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/>
                <w:sz w:val="22"/>
              </w:rPr>
              <w:t>4211022</w:t>
            </w:r>
          </w:p>
        </w:tc>
      </w:tr>
      <w:tr w:rsidR="00586683" w:rsidRPr="00586683" w14:paraId="3752DC14" w14:textId="5E966CDD" w:rsidTr="002C782B">
        <w:trPr>
          <w:trHeight w:val="280"/>
          <w:jc w:val="center"/>
        </w:trPr>
        <w:tc>
          <w:tcPr>
            <w:tcW w:w="585" w:type="pct"/>
            <w:noWrap/>
            <w:hideMark/>
          </w:tcPr>
          <w:p w14:paraId="3535F01A" w14:textId="77777777" w:rsidR="00C15019" w:rsidRPr="00586683" w:rsidRDefault="00C15019" w:rsidP="00C150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/>
                <w:sz w:val="22"/>
              </w:rPr>
              <w:t>2020</w:t>
            </w:r>
          </w:p>
        </w:tc>
        <w:tc>
          <w:tcPr>
            <w:tcW w:w="729" w:type="pct"/>
            <w:noWrap/>
            <w:vAlign w:val="center"/>
            <w:hideMark/>
          </w:tcPr>
          <w:p w14:paraId="7148EF48" w14:textId="187465A7" w:rsidR="00C15019" w:rsidRPr="00586683" w:rsidRDefault="00C15019" w:rsidP="00C150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/>
                <w:sz w:val="22"/>
              </w:rPr>
              <w:t>3052 (0.09</w:t>
            </w:r>
            <w:r w:rsidRPr="0058668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783" w:type="pct"/>
            <w:noWrap/>
            <w:vAlign w:val="center"/>
            <w:hideMark/>
          </w:tcPr>
          <w:p w14:paraId="16109532" w14:textId="0F6B2FB4" w:rsidR="00C15019" w:rsidRPr="00586683" w:rsidRDefault="00C15019" w:rsidP="00C150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/>
                <w:sz w:val="22"/>
              </w:rPr>
              <w:t>8094 (0.23)</w:t>
            </w:r>
          </w:p>
        </w:tc>
        <w:tc>
          <w:tcPr>
            <w:tcW w:w="1130" w:type="pct"/>
            <w:noWrap/>
            <w:hideMark/>
          </w:tcPr>
          <w:p w14:paraId="15385258" w14:textId="281D4ECA" w:rsidR="00C15019" w:rsidRPr="00586683" w:rsidRDefault="00C15019" w:rsidP="00C150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86683">
              <w:rPr>
                <w:rFonts w:ascii="Times New Roman" w:hAnsi="Times New Roman" w:cs="Times New Roman"/>
                <w:sz w:val="22"/>
              </w:rPr>
              <w:t xml:space="preserve"> (0.00)</w:t>
            </w:r>
          </w:p>
        </w:tc>
        <w:tc>
          <w:tcPr>
            <w:tcW w:w="887" w:type="pct"/>
            <w:noWrap/>
            <w:hideMark/>
          </w:tcPr>
          <w:p w14:paraId="2CBBAFC5" w14:textId="32E96947" w:rsidR="00C15019" w:rsidRPr="00586683" w:rsidRDefault="00C15019" w:rsidP="00C150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/>
                <w:sz w:val="22"/>
              </w:rPr>
              <w:t>11147 (0.32)</w:t>
            </w:r>
          </w:p>
        </w:tc>
        <w:tc>
          <w:tcPr>
            <w:tcW w:w="886" w:type="pct"/>
          </w:tcPr>
          <w:p w14:paraId="4BDB4BE0" w14:textId="76F161BD" w:rsidR="00C15019" w:rsidRPr="00586683" w:rsidRDefault="00C15019" w:rsidP="00C150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/>
                <w:sz w:val="22"/>
              </w:rPr>
              <w:t>3451189</w:t>
            </w:r>
          </w:p>
        </w:tc>
      </w:tr>
      <w:tr w:rsidR="00586683" w:rsidRPr="00586683" w14:paraId="20FA0498" w14:textId="36FAB84D" w:rsidTr="002C782B">
        <w:trPr>
          <w:trHeight w:val="280"/>
          <w:jc w:val="center"/>
        </w:trPr>
        <w:tc>
          <w:tcPr>
            <w:tcW w:w="585" w:type="pct"/>
            <w:noWrap/>
            <w:hideMark/>
          </w:tcPr>
          <w:p w14:paraId="00D1B7FF" w14:textId="77777777" w:rsidR="00C15019" w:rsidRPr="00586683" w:rsidRDefault="00C15019" w:rsidP="00C150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/>
                <w:sz w:val="22"/>
              </w:rPr>
              <w:t>2021</w:t>
            </w:r>
          </w:p>
        </w:tc>
        <w:tc>
          <w:tcPr>
            <w:tcW w:w="729" w:type="pct"/>
            <w:noWrap/>
            <w:vAlign w:val="center"/>
            <w:hideMark/>
          </w:tcPr>
          <w:p w14:paraId="088C651E" w14:textId="11463B10" w:rsidR="00C15019" w:rsidRPr="00586683" w:rsidRDefault="00C15019" w:rsidP="00C150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/>
                <w:sz w:val="22"/>
              </w:rPr>
              <w:t>3309 (0.08)</w:t>
            </w:r>
          </w:p>
        </w:tc>
        <w:tc>
          <w:tcPr>
            <w:tcW w:w="783" w:type="pct"/>
            <w:noWrap/>
            <w:vAlign w:val="center"/>
            <w:hideMark/>
          </w:tcPr>
          <w:p w14:paraId="0D0FDB36" w14:textId="1C704B62" w:rsidR="00C15019" w:rsidRPr="00586683" w:rsidRDefault="00C15019" w:rsidP="00C150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/>
                <w:sz w:val="22"/>
              </w:rPr>
              <w:t>10631 (0.26</w:t>
            </w:r>
            <w:r w:rsidRPr="0058668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30" w:type="pct"/>
            <w:noWrap/>
            <w:hideMark/>
          </w:tcPr>
          <w:p w14:paraId="34596525" w14:textId="39383D28" w:rsidR="00C15019" w:rsidRPr="00586683" w:rsidRDefault="00C15019" w:rsidP="00C150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586683">
              <w:rPr>
                <w:rFonts w:ascii="Times New Roman" w:hAnsi="Times New Roman" w:cs="Times New Roman"/>
                <w:sz w:val="22"/>
              </w:rPr>
              <w:t>8 (0.00)</w:t>
            </w:r>
          </w:p>
        </w:tc>
        <w:tc>
          <w:tcPr>
            <w:tcW w:w="887" w:type="pct"/>
            <w:noWrap/>
            <w:hideMark/>
          </w:tcPr>
          <w:p w14:paraId="648A1950" w14:textId="31FAEDC5" w:rsidR="00C15019" w:rsidRPr="00586683" w:rsidRDefault="00C15019" w:rsidP="00C150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/>
                <w:sz w:val="22"/>
              </w:rPr>
              <w:t>13998 (0.35)</w:t>
            </w:r>
          </w:p>
        </w:tc>
        <w:tc>
          <w:tcPr>
            <w:tcW w:w="886" w:type="pct"/>
          </w:tcPr>
          <w:p w14:paraId="4B7D3957" w14:textId="253F940F" w:rsidR="00C15019" w:rsidRPr="00586683" w:rsidRDefault="00C15019" w:rsidP="00C150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/>
                <w:sz w:val="22"/>
              </w:rPr>
              <w:t>4019602</w:t>
            </w:r>
          </w:p>
        </w:tc>
      </w:tr>
      <w:tr w:rsidR="00586683" w:rsidRPr="00586683" w14:paraId="2652364E" w14:textId="1E0D9081" w:rsidTr="002C782B">
        <w:trPr>
          <w:trHeight w:val="280"/>
          <w:jc w:val="center"/>
        </w:trPr>
        <w:tc>
          <w:tcPr>
            <w:tcW w:w="585" w:type="pct"/>
            <w:noWrap/>
            <w:hideMark/>
          </w:tcPr>
          <w:p w14:paraId="328EF404" w14:textId="77777777" w:rsidR="00C15019" w:rsidRPr="00586683" w:rsidRDefault="00C15019" w:rsidP="00C150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/>
                <w:sz w:val="22"/>
              </w:rPr>
              <w:t>2022</w:t>
            </w:r>
          </w:p>
        </w:tc>
        <w:tc>
          <w:tcPr>
            <w:tcW w:w="729" w:type="pct"/>
            <w:noWrap/>
            <w:vAlign w:val="center"/>
            <w:hideMark/>
          </w:tcPr>
          <w:p w14:paraId="31340B28" w14:textId="16613667" w:rsidR="00C15019" w:rsidRPr="00586683" w:rsidRDefault="00C15019" w:rsidP="00C150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/>
                <w:sz w:val="22"/>
              </w:rPr>
              <w:t>2339 (0.07)</w:t>
            </w:r>
          </w:p>
        </w:tc>
        <w:tc>
          <w:tcPr>
            <w:tcW w:w="783" w:type="pct"/>
            <w:noWrap/>
            <w:vAlign w:val="center"/>
            <w:hideMark/>
          </w:tcPr>
          <w:p w14:paraId="349CBEDF" w14:textId="4556DAD4" w:rsidR="00C15019" w:rsidRPr="00586683" w:rsidRDefault="00C15019" w:rsidP="00C150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/>
                <w:sz w:val="22"/>
              </w:rPr>
              <w:t>10746 (0.30)</w:t>
            </w:r>
          </w:p>
        </w:tc>
        <w:tc>
          <w:tcPr>
            <w:tcW w:w="1130" w:type="pct"/>
            <w:noWrap/>
            <w:hideMark/>
          </w:tcPr>
          <w:p w14:paraId="7C533378" w14:textId="4FCF152B" w:rsidR="00C15019" w:rsidRPr="00586683" w:rsidRDefault="00C15019" w:rsidP="00C150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586683">
              <w:rPr>
                <w:rFonts w:ascii="Times New Roman" w:hAnsi="Times New Roman" w:cs="Times New Roman"/>
                <w:sz w:val="22"/>
              </w:rPr>
              <w:t>1 (0.00)</w:t>
            </w:r>
          </w:p>
        </w:tc>
        <w:tc>
          <w:tcPr>
            <w:tcW w:w="887" w:type="pct"/>
            <w:noWrap/>
            <w:hideMark/>
          </w:tcPr>
          <w:p w14:paraId="1EEA8738" w14:textId="08CDB4D7" w:rsidR="00C15019" w:rsidRPr="00586683" w:rsidRDefault="00C15019" w:rsidP="00C150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/>
                <w:sz w:val="22"/>
              </w:rPr>
              <w:t>13166 (0.37)</w:t>
            </w:r>
          </w:p>
        </w:tc>
        <w:tc>
          <w:tcPr>
            <w:tcW w:w="886" w:type="pct"/>
          </w:tcPr>
          <w:p w14:paraId="096D6CCC" w14:textId="131FDBCB" w:rsidR="00C15019" w:rsidRPr="00586683" w:rsidRDefault="00C15019" w:rsidP="00C150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683">
              <w:rPr>
                <w:rFonts w:ascii="Times New Roman" w:hAnsi="Times New Roman" w:cs="Times New Roman"/>
                <w:sz w:val="22"/>
              </w:rPr>
              <w:t>3573514</w:t>
            </w:r>
          </w:p>
        </w:tc>
      </w:tr>
    </w:tbl>
    <w:p w14:paraId="29052BF3" w14:textId="59683607" w:rsidR="00C15019" w:rsidRPr="00586683" w:rsidRDefault="00C15019" w:rsidP="00C15019">
      <w:pPr>
        <w:spacing w:line="360" w:lineRule="auto"/>
        <w:jc w:val="left"/>
        <w:rPr>
          <w:rFonts w:ascii="Times New Roman" w:hAnsi="Times New Roman" w:cs="Times New Roman"/>
        </w:rPr>
      </w:pPr>
      <w:r w:rsidRPr="00586683">
        <w:rPr>
          <w:rFonts w:ascii="Times New Roman" w:hAnsi="Times New Roman" w:cs="Times New Roman"/>
        </w:rPr>
        <w:t>Note: *</w:t>
      </w:r>
      <w:r w:rsidRPr="00586683">
        <w:t xml:space="preserve"> </w:t>
      </w:r>
      <w:r w:rsidRPr="00586683">
        <w:rPr>
          <w:rFonts w:ascii="Times New Roman" w:hAnsi="Times New Roman" w:cs="Times New Roman"/>
        </w:rPr>
        <w:t>Represents the percentage of NOACs prescriptions in total stroke prescriptions per year.</w:t>
      </w:r>
    </w:p>
    <w:p w14:paraId="56EB1D1F" w14:textId="04BB85B5" w:rsidR="002A5BFF" w:rsidRPr="00C15019" w:rsidRDefault="002A5BFF" w:rsidP="00C15019"/>
    <w:sectPr w:rsidR="002A5BFF" w:rsidRPr="00C15019" w:rsidSect="009C60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16D"/>
    <w:rsid w:val="0005416D"/>
    <w:rsid w:val="000F02AC"/>
    <w:rsid w:val="000F611B"/>
    <w:rsid w:val="001D36C4"/>
    <w:rsid w:val="002A5BFF"/>
    <w:rsid w:val="00586683"/>
    <w:rsid w:val="006C0A88"/>
    <w:rsid w:val="009C60D1"/>
    <w:rsid w:val="00C15019"/>
    <w:rsid w:val="00DD531F"/>
    <w:rsid w:val="00E07199"/>
    <w:rsid w:val="00E22C6B"/>
    <w:rsid w:val="00F41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79D8D3"/>
  <w15:chartTrackingRefBased/>
  <w15:docId w15:val="{2DA1317F-3B05-449B-B2DA-77699F0BD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5B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282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8</Words>
  <Characters>555</Characters>
  <Application>Microsoft Office Word</Application>
  <DocSecurity>0</DocSecurity>
  <Lines>50</Lines>
  <Paragraphs>50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010</dc:creator>
  <cp:keywords/>
  <dc:description/>
  <cp:lastModifiedBy>6010</cp:lastModifiedBy>
  <cp:revision>12</cp:revision>
  <dcterms:created xsi:type="dcterms:W3CDTF">2023-09-16T02:08:00Z</dcterms:created>
  <dcterms:modified xsi:type="dcterms:W3CDTF">2024-03-03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4a2c65c80435daba4e213c9928eae492c79990e7e1c3c090a30bf4deb2f7b7</vt:lpwstr>
  </property>
</Properties>
</file>